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74A64" w14:textId="53EFC7B7" w:rsidR="001447AF" w:rsidRPr="001B3E8C" w:rsidRDefault="00795C76">
      <w:pPr>
        <w:rPr>
          <w:rFonts w:ascii="Times New Roman" w:hAnsi="Times New Roman"/>
          <w:szCs w:val="21"/>
        </w:rPr>
      </w:pPr>
      <w:r w:rsidRPr="00760EAE">
        <w:rPr>
          <w:rFonts w:ascii="Times New Roman" w:hAnsi="Times New Roman"/>
          <w:b/>
          <w:bCs/>
          <w:szCs w:val="21"/>
        </w:rPr>
        <w:t>T</w:t>
      </w:r>
      <w:r>
        <w:rPr>
          <w:rFonts w:ascii="Times New Roman" w:hAnsi="Times New Roman"/>
          <w:b/>
          <w:bCs/>
          <w:szCs w:val="21"/>
        </w:rPr>
        <w:t>ABLE</w:t>
      </w:r>
      <w:r w:rsidR="001447AF">
        <w:rPr>
          <w:rFonts w:ascii="Times New Roman" w:hAnsi="Times New Roman" w:cs="Times New Roman"/>
          <w:b/>
          <w:bCs/>
        </w:rPr>
        <w:t xml:space="preserve"> S1.</w:t>
      </w:r>
      <w:r w:rsidR="001447AF">
        <w:rPr>
          <w:rFonts w:ascii="Times New Roman" w:hAnsi="Times New Roman" w:cs="Times New Roman" w:hint="eastAsia"/>
          <w:b/>
          <w:bCs/>
        </w:rPr>
        <w:t xml:space="preserve"> </w:t>
      </w:r>
      <w:r w:rsidR="001447AF" w:rsidRPr="001447AF">
        <w:rPr>
          <w:rFonts w:ascii="Times New Roman" w:hAnsi="Times New Roman" w:cs="Times New Roman"/>
          <w:szCs w:val="21"/>
        </w:rPr>
        <w:t>F</w:t>
      </w:r>
      <w:r w:rsidR="001447AF" w:rsidRPr="001447AF">
        <w:rPr>
          <w:rFonts w:ascii="Times New Roman" w:hAnsi="Times New Roman" w:hint="eastAsia"/>
          <w:color w:val="000000"/>
          <w:kern w:val="0"/>
          <w:szCs w:val="21"/>
          <w:lang w:bidi="ar"/>
        </w:rPr>
        <w:t>our</w:t>
      </w:r>
      <w:r w:rsidR="001447AF" w:rsidRPr="001447AF">
        <w:rPr>
          <w:rFonts w:ascii="Times New Roman" w:hAnsi="Times New Roman"/>
          <w:color w:val="000000"/>
          <w:kern w:val="0"/>
          <w:szCs w:val="21"/>
          <w:lang w:bidi="ar"/>
        </w:rPr>
        <w:t xml:space="preserve"> pairs</w:t>
      </w:r>
      <w:r w:rsidR="001447AF" w:rsidRPr="001447AF">
        <w:rPr>
          <w:rFonts w:ascii="Times New Roman" w:hAnsi="Times New Roman" w:cs="Times New Roman"/>
          <w:kern w:val="0"/>
          <w:szCs w:val="21"/>
        </w:rPr>
        <w:t xml:space="preserve"> of primers used for </w:t>
      </w:r>
      <w:r w:rsidR="001447AF" w:rsidRPr="001447AF">
        <w:rPr>
          <w:rFonts w:ascii="Times New Roman" w:hAnsi="Times New Roman"/>
          <w:color w:val="000000"/>
          <w:kern w:val="0"/>
          <w:szCs w:val="21"/>
          <w:lang w:bidi="ar"/>
        </w:rPr>
        <w:t xml:space="preserve">the complete </w:t>
      </w:r>
      <w:r w:rsidR="001447AF" w:rsidRPr="001447AF">
        <w:rPr>
          <w:rFonts w:ascii="Times New Roman" w:eastAsia="黑体" w:hAnsi="Times New Roman" w:cs="Times New Roman"/>
          <w:szCs w:val="21"/>
        </w:rPr>
        <w:t>mitochondrial genome</w:t>
      </w:r>
      <w:r w:rsidR="001447AF" w:rsidRPr="001447AF">
        <w:rPr>
          <w:rFonts w:ascii="Times New Roman" w:hAnsi="Times New Roman" w:cs="Times New Roman"/>
          <w:kern w:val="0"/>
          <w:szCs w:val="21"/>
        </w:rPr>
        <w:t xml:space="preserve"> assembly validation of </w:t>
      </w:r>
      <w:proofErr w:type="spellStart"/>
      <w:r w:rsidR="001447AF" w:rsidRPr="001447AF">
        <w:rPr>
          <w:rFonts w:ascii="Times New Roman" w:eastAsia="MS Mincho" w:hAnsi="Times New Roman" w:cs="Times New Roman"/>
          <w:i/>
          <w:iCs/>
          <w:color w:val="000000"/>
          <w:kern w:val="0"/>
          <w:szCs w:val="21"/>
          <w:lang w:eastAsia="ru-RU"/>
        </w:rPr>
        <w:t>Pleurogenoides</w:t>
      </w:r>
      <w:proofErr w:type="spellEnd"/>
      <w:r w:rsidR="001447AF" w:rsidRPr="001447AF">
        <w:rPr>
          <w:rFonts w:ascii="Times New Roman" w:eastAsia="MS Mincho" w:hAnsi="Times New Roman" w:cs="Times New Roman"/>
          <w:i/>
          <w:iCs/>
          <w:color w:val="000000"/>
          <w:kern w:val="0"/>
          <w:szCs w:val="21"/>
          <w:lang w:eastAsia="ru-RU"/>
        </w:rPr>
        <w:t xml:space="preserve"> japonicus</w:t>
      </w:r>
      <w:r w:rsidR="001447AF" w:rsidRPr="001447AF">
        <w:rPr>
          <w:rFonts w:ascii="Times New Roman" w:hAnsi="Times New Roman"/>
          <w:szCs w:val="21"/>
        </w:rPr>
        <w:t>.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1020"/>
        <w:gridCol w:w="4020"/>
        <w:gridCol w:w="1540"/>
        <w:gridCol w:w="1540"/>
      </w:tblGrid>
      <w:tr w:rsidR="001B3E8C" w:rsidRPr="00D707A2" w14:paraId="6B6850BC" w14:textId="77777777" w:rsidTr="001B3E8C">
        <w:trPr>
          <w:trHeight w:val="360"/>
        </w:trPr>
        <w:tc>
          <w:tcPr>
            <w:tcW w:w="1020" w:type="dxa"/>
            <w:tcBorders>
              <w:top w:val="single" w:sz="12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038A3F2D" w14:textId="77777777" w:rsidR="001B3E8C" w:rsidRPr="00D707A2" w:rsidRDefault="001B3E8C" w:rsidP="001B3E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ions</w:t>
            </w:r>
          </w:p>
        </w:tc>
        <w:tc>
          <w:tcPr>
            <w:tcW w:w="4020" w:type="dxa"/>
            <w:tcBorders>
              <w:top w:val="single" w:sz="12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69A644F0" w14:textId="77777777" w:rsidR="001B3E8C" w:rsidRPr="00D707A2" w:rsidRDefault="001B3E8C" w:rsidP="001B3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s (5' to 3')</w:t>
            </w:r>
          </w:p>
        </w:tc>
        <w:tc>
          <w:tcPr>
            <w:tcW w:w="1540" w:type="dxa"/>
            <w:tcBorders>
              <w:top w:val="single" w:sz="12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2AAF8FBE" w14:textId="77777777" w:rsidR="001B3E8C" w:rsidRPr="00D707A2" w:rsidRDefault="001B3E8C" w:rsidP="001B3E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ations</w:t>
            </w:r>
          </w:p>
        </w:tc>
        <w:tc>
          <w:tcPr>
            <w:tcW w:w="1540" w:type="dxa"/>
            <w:tcBorders>
              <w:top w:val="single" w:sz="12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2C2A3CB9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zes (bp)</w:t>
            </w:r>
          </w:p>
        </w:tc>
      </w:tr>
      <w:tr w:rsidR="001B3E8C" w:rsidRPr="00D707A2" w14:paraId="17F12830" w14:textId="77777777" w:rsidTr="001B3E8C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19BC" w14:textId="77777777" w:rsidR="001B3E8C" w:rsidRPr="00D707A2" w:rsidRDefault="001B3E8C" w:rsidP="001B3E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d</w:t>
            </w:r>
            <w:r w:rsidRPr="00D70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0842" w14:textId="77777777" w:rsidR="001B3E8C" w:rsidRPr="00D707A2" w:rsidRDefault="001B3E8C" w:rsidP="001B3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TTTGATAACCGTAGATTGTGC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7FF9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77-142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75E8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~1700</w:t>
            </w:r>
          </w:p>
        </w:tc>
      </w:tr>
      <w:tr w:rsidR="001B3E8C" w:rsidRPr="00D707A2" w14:paraId="58D82862" w14:textId="77777777" w:rsidTr="001B3E8C">
        <w:trPr>
          <w:trHeight w:val="36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F8A4A" w14:textId="77777777" w:rsidR="001B3E8C" w:rsidRPr="00D707A2" w:rsidRDefault="001B3E8C" w:rsidP="001B3E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EBFD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CATTATACTTCCGATGTTA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F7BD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FBA8" w14:textId="77777777" w:rsidR="001B3E8C" w:rsidRPr="00D707A2" w:rsidRDefault="001B3E8C" w:rsidP="001B3E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3E8C" w:rsidRPr="00D707A2" w14:paraId="2806F730" w14:textId="77777777" w:rsidTr="001B3E8C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14F6" w14:textId="77777777" w:rsidR="001B3E8C" w:rsidRPr="00D707A2" w:rsidRDefault="001B3E8C" w:rsidP="001B3E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D70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07A5" w14:textId="77777777" w:rsidR="001B3E8C" w:rsidRPr="00D707A2" w:rsidRDefault="001B3E8C" w:rsidP="001B3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TTTGGGCTGCTTACTGGTTCG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1C89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57-41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7436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~880</w:t>
            </w:r>
          </w:p>
        </w:tc>
      </w:tr>
      <w:tr w:rsidR="001B3E8C" w:rsidRPr="00D707A2" w14:paraId="28D1281F" w14:textId="77777777" w:rsidTr="001B3E8C">
        <w:trPr>
          <w:trHeight w:val="36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5AF6D" w14:textId="77777777" w:rsidR="001B3E8C" w:rsidRPr="00D707A2" w:rsidRDefault="001B3E8C" w:rsidP="001B3E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AAE9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CCCCCAATAGGATACCCGCC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7CF8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0525" w14:textId="77777777" w:rsidR="001B3E8C" w:rsidRPr="00D707A2" w:rsidRDefault="001B3E8C" w:rsidP="001B3E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3E8C" w:rsidRPr="00D707A2" w14:paraId="0458B059" w14:textId="77777777" w:rsidTr="001B3E8C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F244" w14:textId="77777777" w:rsidR="001B3E8C" w:rsidRPr="00D707A2" w:rsidRDefault="001B3E8C" w:rsidP="001B3E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ad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2612" w14:textId="77777777" w:rsidR="001B3E8C" w:rsidRPr="00D707A2" w:rsidRDefault="001B3E8C" w:rsidP="001B3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: CTGGTTAGTGGGCTTAGGACG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54AF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93-70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96BD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~1040</w:t>
            </w:r>
          </w:p>
        </w:tc>
      </w:tr>
      <w:tr w:rsidR="001B3E8C" w:rsidRPr="00D707A2" w14:paraId="72D03034" w14:textId="77777777" w:rsidTr="001B3E8C">
        <w:trPr>
          <w:trHeight w:val="36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1F815" w14:textId="77777777" w:rsidR="001B3E8C" w:rsidRPr="00D707A2" w:rsidRDefault="001B3E8C" w:rsidP="001B3E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2ED9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: ACATAACCCCGCTCTATCTC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FFEB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9FFA" w14:textId="77777777" w:rsidR="001B3E8C" w:rsidRPr="00D707A2" w:rsidRDefault="001B3E8C" w:rsidP="001B3E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3E8C" w:rsidRPr="00D707A2" w14:paraId="7FCA2804" w14:textId="77777777" w:rsidTr="001B3E8C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3ACB" w14:textId="77777777" w:rsidR="001B3E8C" w:rsidRPr="00D707A2" w:rsidRDefault="001B3E8C" w:rsidP="001B3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NCR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59FC" w14:textId="77777777" w:rsidR="001B3E8C" w:rsidRPr="00D707A2" w:rsidRDefault="001B3E8C" w:rsidP="001B3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: GTCGCTGCTAACGATGATTTG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E307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84-79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4C27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~820</w:t>
            </w:r>
          </w:p>
        </w:tc>
      </w:tr>
      <w:tr w:rsidR="001B3E8C" w:rsidRPr="00D707A2" w14:paraId="60F9B2B8" w14:textId="77777777" w:rsidTr="001B3E8C">
        <w:trPr>
          <w:trHeight w:val="36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E15F9" w14:textId="77777777" w:rsidR="001B3E8C" w:rsidRPr="00D707A2" w:rsidRDefault="001B3E8C" w:rsidP="001B3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B7D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: AAGTTCAACCGACACCAGAG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06CB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614D" w14:textId="77777777" w:rsidR="001B3E8C" w:rsidRPr="00D707A2" w:rsidRDefault="001B3E8C" w:rsidP="001B3E8C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3E8C" w:rsidRPr="00D707A2" w14:paraId="38A8BAF2" w14:textId="77777777" w:rsidTr="001B3E8C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664A1E79" w14:textId="77777777" w:rsidR="001B3E8C" w:rsidRPr="00D707A2" w:rsidRDefault="001B3E8C" w:rsidP="001B3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x</w:t>
            </w:r>
            <w:r w:rsidRPr="00D70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FBCC" w14:textId="77777777" w:rsidR="001B3E8C" w:rsidRPr="00D707A2" w:rsidRDefault="001B3E8C" w:rsidP="001B3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: TACACACCGCCCGTCACTCA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93E7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58-119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FA1A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~1000</w:t>
            </w:r>
          </w:p>
        </w:tc>
      </w:tr>
      <w:tr w:rsidR="001B3E8C" w:rsidRPr="00D707A2" w14:paraId="297438F0" w14:textId="77777777" w:rsidTr="001B3E8C">
        <w:trPr>
          <w:trHeight w:val="360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375623"/>
              <w:right w:val="nil"/>
            </w:tcBorders>
            <w:vAlign w:val="center"/>
            <w:hideMark/>
          </w:tcPr>
          <w:p w14:paraId="3C18A75D" w14:textId="77777777" w:rsidR="001B3E8C" w:rsidRPr="00D707A2" w:rsidRDefault="001B3E8C" w:rsidP="001B3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18D95F46" w14:textId="77777777" w:rsidR="001B3E8C" w:rsidRPr="00D707A2" w:rsidRDefault="001B3E8C" w:rsidP="001B3E8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0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: AACCTACACCAACAACCGAAA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6628B4A7" w14:textId="77777777" w:rsidR="001B3E8C" w:rsidRPr="00D707A2" w:rsidRDefault="001B3E8C" w:rsidP="001B3E8C">
            <w:pPr>
              <w:widowControl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D707A2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42A75BA9" w14:textId="77777777" w:rsidR="001B3E8C" w:rsidRPr="00D707A2" w:rsidRDefault="001B3E8C" w:rsidP="001B3E8C">
            <w:pPr>
              <w:widowControl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D707A2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1FD2429F" w14:textId="77777777" w:rsidR="001B3E8C" w:rsidRPr="001B3E8C" w:rsidRDefault="001B3E8C"/>
    <w:sectPr w:rsidR="001B3E8C" w:rsidRPr="001B3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5E744" w14:textId="77777777" w:rsidR="00F958FC" w:rsidRDefault="00F958FC" w:rsidP="001447AF">
      <w:r>
        <w:separator/>
      </w:r>
    </w:p>
  </w:endnote>
  <w:endnote w:type="continuationSeparator" w:id="0">
    <w:p w14:paraId="4F1CAC66" w14:textId="77777777" w:rsidR="00F958FC" w:rsidRDefault="00F958FC" w:rsidP="00144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76C36" w14:textId="77777777" w:rsidR="00F958FC" w:rsidRDefault="00F958FC" w:rsidP="001447AF">
      <w:r>
        <w:separator/>
      </w:r>
    </w:p>
  </w:footnote>
  <w:footnote w:type="continuationSeparator" w:id="0">
    <w:p w14:paraId="74E21097" w14:textId="77777777" w:rsidR="00F958FC" w:rsidRDefault="00F958FC" w:rsidP="00144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08A"/>
    <w:rsid w:val="000C6B67"/>
    <w:rsid w:val="001447AF"/>
    <w:rsid w:val="001B3E8C"/>
    <w:rsid w:val="003071D1"/>
    <w:rsid w:val="00326712"/>
    <w:rsid w:val="00335887"/>
    <w:rsid w:val="00422F6A"/>
    <w:rsid w:val="00795C76"/>
    <w:rsid w:val="008B0A0C"/>
    <w:rsid w:val="008E74EA"/>
    <w:rsid w:val="00AF094E"/>
    <w:rsid w:val="00B00571"/>
    <w:rsid w:val="00BC308A"/>
    <w:rsid w:val="00C1710B"/>
    <w:rsid w:val="00C6020E"/>
    <w:rsid w:val="00D707A2"/>
    <w:rsid w:val="00F9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0124C5"/>
  <w15:chartTrackingRefBased/>
  <w15:docId w15:val="{18F215FC-D349-468F-98A0-E907EDCC1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7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7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7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7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3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高</dc:creator>
  <cp:keywords/>
  <dc:description/>
  <cp:lastModifiedBy>峰 高</cp:lastModifiedBy>
  <cp:revision>7</cp:revision>
  <dcterms:created xsi:type="dcterms:W3CDTF">2024-01-15T07:45:00Z</dcterms:created>
  <dcterms:modified xsi:type="dcterms:W3CDTF">2024-02-01T03:58:00Z</dcterms:modified>
</cp:coreProperties>
</file>